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377F7" w14:textId="77777777" w:rsidR="009E4295" w:rsidRDefault="00F37E1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Appendix 1</w:t>
      </w:r>
    </w:p>
    <w:p w14:paraId="65FE259B" w14:textId="77777777" w:rsidR="009E4295" w:rsidRDefault="00F37E1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of global contribution values for all variab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50"/>
        <w:gridCol w:w="1212"/>
        <w:gridCol w:w="6435"/>
        <w:gridCol w:w="1212"/>
      </w:tblGrid>
      <w:tr w:rsidR="009E4295" w14:paraId="5E6165E3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59435" w14:textId="77777777" w:rsidR="009E4295" w:rsidRDefault="00F37E1D">
            <w:pPr>
              <w:ind w:left="360" w:hangingChars="200" w:hanging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39A7C" w14:textId="77777777" w:rsidR="009E4295" w:rsidRDefault="00F37E1D">
            <w:pPr>
              <w:ind w:left="360" w:hangingChars="200" w:hanging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 SH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A49BC" w14:textId="77777777" w:rsidR="009E4295" w:rsidRDefault="00F37E1D">
            <w:pPr>
              <w:ind w:left="360" w:hangingChars="200" w:hanging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B7E1A" w14:textId="77777777" w:rsidR="009E4295" w:rsidRDefault="00F37E1D">
            <w:pPr>
              <w:ind w:left="360" w:hangingChars="200" w:hanging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 SHAP</w:t>
            </w:r>
          </w:p>
        </w:tc>
      </w:tr>
      <w:tr w:rsidR="009E4295" w14:paraId="7CC473C9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EA961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-cognition: assess credibility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4C800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.1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99911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ork mastery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1FEB0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39 </w:t>
            </w:r>
          </w:p>
        </w:tc>
      </w:tr>
      <w:tr w:rsidR="009E4295" w14:paraId="540D339C" w14:textId="77777777">
        <w:trPr>
          <w:trHeight w:val="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ADBA9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C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99CC4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.70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FD1C9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ceived teacher's interes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FE9E8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9 </w:t>
            </w:r>
          </w:p>
        </w:tc>
      </w:tr>
      <w:tr w:rsidR="009E4295" w14:paraId="5E4FC312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1C8B5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nguageu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ther_Bot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s are sam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D83D9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.1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7E93B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acher suppor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B6EA1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1 </w:t>
            </w:r>
          </w:p>
        </w:tc>
      </w:tr>
      <w:tr w:rsidR="009E4295" w14:paraId="3DAD4748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B664D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eta-cognition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mmarising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06CDE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35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D52C5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ception of competenc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D2C67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47 </w:t>
            </w:r>
          </w:p>
        </w:tc>
      </w:tr>
      <w:tr w:rsidR="009E4295" w14:paraId="2D4699BB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46328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ding Interes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CD2BE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17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D9B5D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ilienc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E1E8B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45 </w:t>
            </w:r>
          </w:p>
        </w:tc>
      </w:tr>
      <w:tr w:rsidR="009E4295" w14:paraId="21D941E3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46F9B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her_Bot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s are sam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A4A86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1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9DFE2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ubjective well-being: Positive affect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E957B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5 </w:t>
            </w:r>
          </w:p>
        </w:tc>
      </w:tr>
      <w:tr w:rsidR="009E4295" w14:paraId="00E4CC8E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16FC4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udaemonia: meaning in lif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984EC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0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D3FF4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itude towards learning activitie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B54E7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6 </w:t>
            </w:r>
          </w:p>
        </w:tc>
      </w:tr>
      <w:tr w:rsidR="009E4295" w14:paraId="768421D1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8249F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udent’s expected occupational statu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1DB14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8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E621C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ception of cooperation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6AFD4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9 </w:t>
            </w:r>
          </w:p>
        </w:tc>
      </w:tr>
      <w:tr w:rsidR="009E4295" w14:paraId="22B902C6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24BE8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Learning Tim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6DC39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30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6B417D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ration in early childhood education and ca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C1687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</w:tr>
      <w:tr w:rsidR="009E4295" w14:paraId="564A3758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C3594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-cognition: understanding and remember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04BD4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04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9CE6A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r_F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0C6DF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9 </w:t>
            </w:r>
          </w:p>
        </w:tc>
      </w:tr>
      <w:tr w:rsidR="009E4295" w14:paraId="0DCF391B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3A1F1B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hoolmates_Bot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s are sam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83D7A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EB5619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erience of being bullied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2E2B0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8 </w:t>
            </w:r>
          </w:p>
        </w:tc>
      </w:tr>
      <w:tr w:rsidR="009E4295" w14:paraId="31DF9D8B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E7901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earning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e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ding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4FE0B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6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2CE4D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iends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st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tes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145CD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98 </w:t>
            </w:r>
          </w:p>
        </w:tc>
      </w:tr>
      <w:tr w:rsidR="009E4295" w14:paraId="4EF2C645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BAFB1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ception of difficulty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FFD1B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50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DCC8C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hoolmates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st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tes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D0B98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4 </w:t>
            </w:r>
          </w:p>
        </w:tc>
      </w:tr>
      <w:tr w:rsidR="009E4295" w14:paraId="7670712C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D2F2A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brothers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sters_Bot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s are sam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73FE3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4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ADB4E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iends_Herita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C1221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3 </w:t>
            </w:r>
          </w:p>
        </w:tc>
      </w:tr>
      <w:tr w:rsidR="009E4295" w14:paraId="6994CF52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2A87C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T resource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66E7F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16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9C29F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nguageu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ther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st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tes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C2859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2 </w:t>
            </w:r>
          </w:p>
        </w:tc>
      </w:tr>
      <w:tr w:rsidR="009E4295" w14:paraId="10A187D5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279B3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ciplinary Climat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373A2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8031D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r_M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C53A3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8 </w:t>
            </w:r>
          </w:p>
        </w:tc>
      </w:tr>
      <w:tr w:rsidR="009E4295" w14:paraId="748F07C7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4B446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eacher's stimulation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ding engagemen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49642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517A1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brothers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sters_Herita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83110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8 </w:t>
            </w:r>
          </w:p>
        </w:tc>
      </w:tr>
      <w:tr w:rsidR="009E4295" w14:paraId="74ECA2E4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A5CBF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acher-directed instruction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4E42E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2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2758D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hoolmates_Herita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48EF2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</w:tr>
      <w:tr w:rsidR="009E4295" w14:paraId="00199CF0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201E2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ral fear of failu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F1B15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EE89E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nguageu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ther_Herita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ED621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2 </w:t>
            </w:r>
          </w:p>
        </w:tc>
      </w:tr>
      <w:tr w:rsidR="009E4295" w14:paraId="18C8FF4C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65AB5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e educational resource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2C273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2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A7E3C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nguageu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ther_Equ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requency of use in both language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99014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4 </w:t>
            </w:r>
          </w:p>
        </w:tc>
      </w:tr>
      <w:tr w:rsidR="009E4295" w14:paraId="74816B3F" w14:textId="77777777">
        <w:trPr>
          <w:trHeight w:val="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6CAA4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stery goal orientation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8F316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2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2500E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brothers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sters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st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tes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62AB7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5 </w:t>
            </w:r>
          </w:p>
        </w:tc>
      </w:tr>
      <w:tr w:rsidR="009E4295" w14:paraId="1EBA99A1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C35A4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amily wealth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2A1D5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72646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her_Equ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requency of use in both language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40042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5 </w:t>
            </w:r>
          </w:p>
        </w:tc>
      </w:tr>
      <w:tr w:rsidR="009E4295" w14:paraId="50EC7FB9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48210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ents' emotional suppor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E9213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8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D6E342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brothers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sters_Equ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requency of use in both language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9144D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</w:tr>
      <w:tr w:rsidR="009E4295" w14:paraId="255A3DA0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CCD6D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ultur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sessions at hom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193AE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0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B662E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her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st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tes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BE918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</w:tr>
      <w:tr w:rsidR="009E4295" w14:paraId="1ED0643C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FAD900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ception of competitivenes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39F7A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9FA4B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her_Herita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3C319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</w:tr>
      <w:tr w:rsidR="009E4295" w14:paraId="569C1D15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21695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iends_Bot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s are sam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9223A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2EB95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hoolmates_Equ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requency of use in both language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464CF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</w:tr>
      <w:tr w:rsidR="009E4295" w14:paraId="1F33F9AD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49E33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etitivenes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5CFC3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03F62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with you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iends_Equ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requency of use in both language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C80BE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</w:tr>
      <w:tr w:rsidR="009E4295" w14:paraId="43F2B082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E370B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aptation of instruction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268A0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4B4D7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at home most of 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e_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st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tes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nguag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A7977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</w:tr>
      <w:tr w:rsidR="009E4295" w14:paraId="7E067436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A42BE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nse of belonging to school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F52DC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A819C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nguage used at home most of 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e_other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B26A6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 w:rsidR="009E4295" w14:paraId="0947A639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52783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ceived feedback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9BC02" w14:textId="77777777" w:rsidR="009E4295" w:rsidRDefault="00F37E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E7662" w14:textId="77777777" w:rsidR="009E4295" w:rsidRDefault="009E429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08FC0" w14:textId="77777777" w:rsidR="009E4295" w:rsidRDefault="009E429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1CC09AA5" w14:textId="77777777" w:rsidR="009E4295" w:rsidRDefault="009E4295">
      <w:pPr>
        <w:ind w:left="420" w:hangingChars="200" w:hanging="420"/>
        <w:rPr>
          <w:rFonts w:ascii="Times New Roman" w:hAnsi="Times New Roman" w:cs="Times New Roman"/>
          <w:szCs w:val="21"/>
        </w:rPr>
      </w:pPr>
    </w:p>
    <w:p w14:paraId="23F97FCA" w14:textId="77777777" w:rsidR="009E4295" w:rsidRDefault="009E4295"/>
    <w:sectPr w:rsidR="009E42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172A27"/>
    <w:rsid w:val="00172A27"/>
    <w:rsid w:val="009E4295"/>
    <w:rsid w:val="00F37E1D"/>
    <w:rsid w:val="0644270B"/>
    <w:rsid w:val="0A654C3D"/>
    <w:rsid w:val="1191235E"/>
    <w:rsid w:val="17BE0789"/>
    <w:rsid w:val="17F30951"/>
    <w:rsid w:val="182211B5"/>
    <w:rsid w:val="18DC2111"/>
    <w:rsid w:val="1AD80FFE"/>
    <w:rsid w:val="20EF09AB"/>
    <w:rsid w:val="26CF69B7"/>
    <w:rsid w:val="29A6410F"/>
    <w:rsid w:val="2CC36FA5"/>
    <w:rsid w:val="2D1F2F76"/>
    <w:rsid w:val="3078162D"/>
    <w:rsid w:val="366251C2"/>
    <w:rsid w:val="370C7F9E"/>
    <w:rsid w:val="39336574"/>
    <w:rsid w:val="3CDE3DFA"/>
    <w:rsid w:val="3E8B7FB1"/>
    <w:rsid w:val="3FD3576C"/>
    <w:rsid w:val="420D7AEE"/>
    <w:rsid w:val="42477C2A"/>
    <w:rsid w:val="472B7394"/>
    <w:rsid w:val="50B143D7"/>
    <w:rsid w:val="52505E7C"/>
    <w:rsid w:val="568837A5"/>
    <w:rsid w:val="58AB5080"/>
    <w:rsid w:val="5A6F6D4D"/>
    <w:rsid w:val="5EBE4BE8"/>
    <w:rsid w:val="61F536EA"/>
    <w:rsid w:val="632C14B3"/>
    <w:rsid w:val="658A426F"/>
    <w:rsid w:val="673A2203"/>
    <w:rsid w:val="6ACB6EBC"/>
    <w:rsid w:val="72BC2352"/>
    <w:rsid w:val="77F74819"/>
    <w:rsid w:val="7B737828"/>
    <w:rsid w:val="7D3D481F"/>
    <w:rsid w:val="7EA55FEA"/>
    <w:rsid w:val="7F25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BA27A8"/>
  <w15:docId w15:val="{8AEC30D2-D7C7-4ABC-B370-4B235204B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4</Characters>
  <Application>Microsoft Office Word</Application>
  <DocSecurity>0</DocSecurity>
  <Lines>19</Lines>
  <Paragraphs>5</Paragraphs>
  <ScaleCrop>false</ScaleCrop>
  <Company>Frontiers Media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unaMaTata</dc:creator>
  <cp:lastModifiedBy>Holly Stancer</cp:lastModifiedBy>
  <cp:revision>2</cp:revision>
  <dcterms:created xsi:type="dcterms:W3CDTF">2022-08-30T10:40:00Z</dcterms:created>
  <dcterms:modified xsi:type="dcterms:W3CDTF">2022-08-30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4060896D45440999FD2E070DF610470</vt:lpwstr>
  </property>
</Properties>
</file>